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E3C3B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. Original Full Multivariable Logistic Regression Model (for reference only; caution advised due to low EPV)</w:t>
      </w:r>
    </w:p>
    <w:p w14:paraId="2D41017F"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6"/>
        <w:gridCol w:w="2300"/>
        <w:gridCol w:w="1866"/>
      </w:tblGrid>
      <w:tr w14:paraId="14BEF0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56" w:type="dxa"/>
            <w:tcBorders>
              <w:left w:val="nil"/>
              <w:bottom w:val="single" w:color="auto" w:sz="4" w:space="0"/>
              <w:right w:val="nil"/>
            </w:tcBorders>
          </w:tcPr>
          <w:p w14:paraId="6E1733E1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2300" w:type="dxa"/>
            <w:tcBorders>
              <w:left w:val="nil"/>
              <w:bottom w:val="single" w:color="auto" w:sz="4" w:space="0"/>
              <w:right w:val="nil"/>
            </w:tcBorders>
          </w:tcPr>
          <w:p w14:paraId="47BF211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OR (95% CI)</w:t>
            </w:r>
          </w:p>
        </w:tc>
        <w:tc>
          <w:tcPr>
            <w:tcW w:w="1866" w:type="dxa"/>
            <w:tcBorders>
              <w:left w:val="nil"/>
              <w:bottom w:val="single" w:color="auto" w:sz="4" w:space="0"/>
              <w:right w:val="nil"/>
            </w:tcBorders>
          </w:tcPr>
          <w:p w14:paraId="059B380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14:paraId="71C6A1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570CA2C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Age ≥65 years</w:t>
            </w:r>
          </w:p>
        </w:tc>
        <w:tc>
          <w:tcPr>
            <w:tcW w:w="23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4A29A4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3.12 (1.18–8.25) </w:t>
            </w:r>
          </w:p>
        </w:tc>
        <w:tc>
          <w:tcPr>
            <w:tcW w:w="186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2DD2BE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02 </w:t>
            </w:r>
          </w:p>
        </w:tc>
      </w:tr>
      <w:tr w14:paraId="54FD4D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</w:tcPr>
          <w:p w14:paraId="7A851E29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Comorbidities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5DB3C20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57 (1.09–6.04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36351F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14:paraId="407A9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</w:tcPr>
          <w:p w14:paraId="1C10E596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moki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24AAB2D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2.45 (1.04–5.77)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7304E5B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</w:tr>
      <w:tr w14:paraId="76FC5B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</w:tcPr>
          <w:p w14:paraId="51E7D9EC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urgical duration &gt;120 mi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398F789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2.12 (1.00–4.50)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7C2AF36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05 </w:t>
            </w:r>
          </w:p>
        </w:tc>
      </w:tr>
      <w:tr w14:paraId="1D28C6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56" w:type="dxa"/>
            <w:tcBorders>
              <w:top w:val="nil"/>
              <w:left w:val="nil"/>
              <w:right w:val="nil"/>
            </w:tcBorders>
          </w:tcPr>
          <w:p w14:paraId="06B5A09E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Laminectomy (vs. foraminotomy)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</w:tcPr>
          <w:p w14:paraId="1DBC237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89 (1.12–7.46)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</w:tcPr>
          <w:p w14:paraId="4E1E83E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4F924578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2B574F"/>
    <w:rsid w:val="1A805517"/>
    <w:rsid w:val="21F071FA"/>
    <w:rsid w:val="47736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</Words>
  <Characters>315</Characters>
  <Lines>0</Lines>
  <Paragraphs>0</Paragraphs>
  <TotalTime>2</TotalTime>
  <ScaleCrop>false</ScaleCrop>
  <LinksUpToDate>false</LinksUpToDate>
  <CharactersWithSpaces>35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3T07:34:00Z</dcterms:created>
  <dc:creator>朱承跃</dc:creator>
  <cp:lastModifiedBy>鸿运当头！！！</cp:lastModifiedBy>
  <dcterms:modified xsi:type="dcterms:W3CDTF">2025-11-16T15:02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DI0NmFjZTI3NGY5MDVhNzFkMGNiNzhjOGE0MDQ2ZDYiLCJ1c2VySWQiOiI1NzU3MzU0OTgifQ==</vt:lpwstr>
  </property>
  <property fmtid="{D5CDD505-2E9C-101B-9397-08002B2CF9AE}" pid="4" name="ICV">
    <vt:lpwstr>35803838BCC945A78DA5BB033A648819_12</vt:lpwstr>
  </property>
</Properties>
</file>